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4358C5" w14:textId="08132AFF" w:rsidR="00D15D48" w:rsidRPr="006F7E50" w:rsidRDefault="006F7E50" w:rsidP="006F7E50">
      <w:pPr>
        <w:jc w:val="center"/>
        <w:rPr>
          <w:rFonts w:ascii="Times New Roman" w:hAnsi="Times New Roman" w:cs="Times New Roman"/>
        </w:rPr>
      </w:pPr>
      <w:r w:rsidRPr="006F7E50">
        <w:rPr>
          <w:rFonts w:ascii="Times New Roman" w:hAnsi="Times New Roman" w:cs="Times New Roman"/>
        </w:rPr>
        <w:t xml:space="preserve">Table </w:t>
      </w:r>
      <w:r w:rsidR="00EC05EF">
        <w:rPr>
          <w:rFonts w:ascii="Times New Roman" w:hAnsi="Times New Roman" w:cs="Times New Roman"/>
        </w:rPr>
        <w:t>S</w:t>
      </w:r>
      <w:r w:rsidRPr="006F7E50">
        <w:rPr>
          <w:rFonts w:ascii="Times New Roman" w:hAnsi="Times New Roman" w:cs="Times New Roman"/>
        </w:rPr>
        <w:t>1</w:t>
      </w:r>
      <w:r w:rsidR="00EC05EF">
        <w:rPr>
          <w:rFonts w:ascii="Times New Roman" w:hAnsi="Times New Roman" w:cs="Times New Roman"/>
        </w:rPr>
        <w:t>.</w:t>
      </w:r>
      <w:r w:rsidRPr="006F7E50">
        <w:rPr>
          <w:rFonts w:ascii="Times New Roman" w:hAnsi="Times New Roman" w:cs="Times New Roman"/>
        </w:rPr>
        <w:t xml:space="preserve"> </w:t>
      </w:r>
      <w:bookmarkStart w:id="0" w:name="_GoBack"/>
      <w:r w:rsidRPr="006F7E50">
        <w:rPr>
          <w:rFonts w:ascii="Times New Roman" w:hAnsi="Times New Roman" w:cs="Times New Roman"/>
        </w:rPr>
        <w:t>Normalization standards of clinical data in outer validation set.</w:t>
      </w:r>
      <w:bookmarkEnd w:id="0"/>
    </w:p>
    <w:tbl>
      <w:tblPr>
        <w:tblW w:w="8060" w:type="dxa"/>
        <w:tblLook w:val="04A0" w:firstRow="1" w:lastRow="0" w:firstColumn="1" w:lastColumn="0" w:noHBand="0" w:noVBand="1"/>
      </w:tblPr>
      <w:tblGrid>
        <w:gridCol w:w="2268"/>
        <w:gridCol w:w="5792"/>
      </w:tblGrid>
      <w:tr w:rsidR="006F7E50" w:rsidRPr="006F7E50" w14:paraId="370FC9C7" w14:textId="77777777" w:rsidTr="006F7E50">
        <w:trPr>
          <w:trHeight w:val="276"/>
        </w:trPr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44BA7E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7E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 data</w:t>
            </w:r>
          </w:p>
        </w:tc>
        <w:tc>
          <w:tcPr>
            <w:tcW w:w="57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B31A97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F7E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rmalization Standard</w:t>
            </w:r>
          </w:p>
        </w:tc>
      </w:tr>
      <w:tr w:rsidR="006F7E50" w:rsidRPr="006F7E50" w14:paraId="4833ECAA" w14:textId="77777777" w:rsidTr="006F7E50">
        <w:trPr>
          <w:trHeight w:val="276"/>
        </w:trPr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B699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asic demographic data</w:t>
            </w:r>
          </w:p>
        </w:tc>
        <w:tc>
          <w:tcPr>
            <w:tcW w:w="57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60D96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6F7E50" w:rsidRPr="006F7E50" w14:paraId="44B24DDB" w14:textId="77777777" w:rsidTr="006F7E5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FFF1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96D49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ge at diagnosis.</w:t>
            </w:r>
          </w:p>
        </w:tc>
      </w:tr>
      <w:tr w:rsidR="006F7E50" w:rsidRPr="006F7E50" w14:paraId="0D8F2235" w14:textId="77777777" w:rsidTr="006F7E50">
        <w:trPr>
          <w:trHeight w:val="7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9737" w14:textId="0746BA06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arital status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2C57D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ivided into seven categories:  Married (including common law),</w:t>
            </w: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Single (never married), Widowed, Divorced, Unknown, Separated, </w:t>
            </w: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and Unmarried or Domestic Partner.</w:t>
            </w:r>
          </w:p>
        </w:tc>
      </w:tr>
      <w:tr w:rsidR="006F7E50" w:rsidRPr="006F7E50" w14:paraId="44820FE7" w14:textId="77777777" w:rsidTr="006F7E5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FDE8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umor information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C7F07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Checked by experienced pathologists and enterologists)</w:t>
            </w:r>
          </w:p>
        </w:tc>
      </w:tr>
      <w:tr w:rsidR="006F7E50" w:rsidRPr="006F7E50" w14:paraId="36C13C28" w14:textId="77777777" w:rsidTr="006F7E5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DB06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mor size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4150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e largest diameter of the primary tumor.</w:t>
            </w:r>
          </w:p>
        </w:tc>
      </w:tr>
      <w:tr w:rsidR="006F7E50" w:rsidRPr="006F7E50" w14:paraId="501CE041" w14:textId="77777777" w:rsidTr="006F7E50">
        <w:trPr>
          <w:trHeight w:val="4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D96CF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Histology and </w:t>
            </w: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Primary site 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F5998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ccording to collaborative stage data collection system coding </w:t>
            </w: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instructions (Appendix 6) of SEER database. </w:t>
            </w:r>
          </w:p>
        </w:tc>
      </w:tr>
      <w:tr w:rsidR="006F7E50" w:rsidRPr="006F7E50" w14:paraId="4997970A" w14:textId="77777777" w:rsidTr="006F7E5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F4C0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TNM stage 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17378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ording to AJCC 7th edition.</w:t>
            </w:r>
          </w:p>
        </w:tc>
      </w:tr>
      <w:tr w:rsidR="006F7E50" w:rsidRPr="006F7E50" w14:paraId="6E60732B" w14:textId="77777777" w:rsidTr="006F7E50">
        <w:trPr>
          <w:trHeight w:val="72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294E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mor grade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5F8AE5" w14:textId="3F5B352C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ccording to AJCC 7th edition divided into four categories: </w:t>
            </w: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Well differentiated, Moderately differentiated, Poorly differentiated,</w:t>
            </w: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and Undifferentiated.</w:t>
            </w:r>
          </w:p>
        </w:tc>
      </w:tr>
      <w:tr w:rsidR="006F7E50" w:rsidRPr="006F7E50" w14:paraId="269353D6" w14:textId="77777777" w:rsidTr="006F7E50">
        <w:trPr>
          <w:trHeight w:val="276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F1BC1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Laboratory index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87A93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Checked by experienced medical technologists and enterologists)</w:t>
            </w:r>
          </w:p>
        </w:tc>
      </w:tr>
      <w:tr w:rsidR="006F7E50" w:rsidRPr="006F7E50" w14:paraId="3268C7F2" w14:textId="77777777" w:rsidTr="006F7E50">
        <w:trPr>
          <w:trHeight w:val="96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0B16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A</w:t>
            </w:r>
          </w:p>
        </w:tc>
        <w:tc>
          <w:tcPr>
            <w:tcW w:w="5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A3CBC" w14:textId="5555D0C6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Examined prior to surgery. Divided into three categories: </w:t>
            </w: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Positive (Nonsmoker:  &gt;2.5ng/ml, Smoker: &gt;5ng/ml),</w:t>
            </w: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Borderline (Nonsmoker:  2.5ng/ml, Smoker: 5ng/ml),</w:t>
            </w: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>Negative (Nonsmoker:  &lt;2.5ng/ml, Smoker: &lt;5ng/ml).</w:t>
            </w:r>
          </w:p>
        </w:tc>
      </w:tr>
      <w:tr w:rsidR="006F7E50" w:rsidRPr="006F7E50" w14:paraId="4CB312C8" w14:textId="77777777" w:rsidTr="006F7E50">
        <w:trPr>
          <w:trHeight w:val="48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6BF9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umor deposits</w:t>
            </w:r>
          </w:p>
        </w:tc>
        <w:tc>
          <w:tcPr>
            <w:tcW w:w="57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EFA203A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ording to AJCC 7th edition. Divided into two categories:</w:t>
            </w: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Tumor deposits identified, and No tumor deposits.</w:t>
            </w:r>
          </w:p>
        </w:tc>
      </w:tr>
      <w:tr w:rsidR="006F7E50" w:rsidRPr="006F7E50" w14:paraId="734138DB" w14:textId="77777777" w:rsidTr="006F7E50">
        <w:trPr>
          <w:trHeight w:val="480"/>
        </w:trPr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467F6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erineural Invasion</w:t>
            </w:r>
          </w:p>
        </w:tc>
        <w:tc>
          <w:tcPr>
            <w:tcW w:w="57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1751206" w14:textId="77777777" w:rsidR="006F7E50" w:rsidRPr="006F7E50" w:rsidRDefault="006F7E50" w:rsidP="006F7E5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ccording to AJCC 7th edition. Divided into two categories:</w:t>
            </w:r>
            <w:r w:rsidRPr="006F7E50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br/>
              <w:t xml:space="preserve"> Yes and No.</w:t>
            </w:r>
          </w:p>
        </w:tc>
      </w:tr>
    </w:tbl>
    <w:p w14:paraId="1E818ABA" w14:textId="48EB0338" w:rsidR="006F7E50" w:rsidRPr="00DD70C1" w:rsidRDefault="007837D3" w:rsidP="006F7E50">
      <w:pPr>
        <w:jc w:val="left"/>
        <w:rPr>
          <w:rFonts w:ascii="Times New Roman" w:hAnsi="Times New Roman" w:cs="Times New Roman"/>
          <w:sz w:val="18"/>
          <w:szCs w:val="18"/>
        </w:rPr>
      </w:pPr>
      <w:r w:rsidRPr="007837D3">
        <w:rPr>
          <w:rFonts w:ascii="Times New Roman" w:hAnsi="Times New Roman" w:cs="Times New Roman"/>
          <w:sz w:val="18"/>
          <w:szCs w:val="18"/>
        </w:rPr>
        <w:t>SEER, Surveillance, Epidemiology, and End Results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1C78B7">
        <w:rPr>
          <w:rFonts w:ascii="Times New Roman" w:hAnsi="Times New Roman" w:cs="Times New Roman"/>
          <w:sz w:val="18"/>
          <w:szCs w:val="18"/>
        </w:rPr>
        <w:t xml:space="preserve">AJCC, </w:t>
      </w:r>
      <w:r w:rsidR="001C78B7" w:rsidRPr="001C78B7">
        <w:rPr>
          <w:rFonts w:ascii="Times New Roman" w:hAnsi="Times New Roman" w:cs="Times New Roman"/>
          <w:sz w:val="18"/>
          <w:szCs w:val="18"/>
        </w:rPr>
        <w:t>American Joint Committee on Cancer</w:t>
      </w:r>
      <w:r w:rsidR="001C78B7">
        <w:rPr>
          <w:rFonts w:ascii="Times New Roman" w:hAnsi="Times New Roman" w:cs="Times New Roman"/>
          <w:sz w:val="18"/>
          <w:szCs w:val="18"/>
        </w:rPr>
        <w:t xml:space="preserve">; </w:t>
      </w:r>
      <w:r w:rsidR="006F7E50" w:rsidRPr="00DD70C1">
        <w:rPr>
          <w:rFonts w:ascii="Times New Roman" w:hAnsi="Times New Roman" w:cs="Times New Roman"/>
          <w:sz w:val="18"/>
          <w:szCs w:val="18"/>
        </w:rPr>
        <w:t>CEA, carcinoembryonic antigen.</w:t>
      </w:r>
    </w:p>
    <w:p w14:paraId="392B415F" w14:textId="77777777" w:rsidR="006F7E50" w:rsidRPr="006F7E50" w:rsidRDefault="006F7E50"/>
    <w:sectPr w:rsidR="006F7E50" w:rsidRPr="006F7E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AFF5FE3" w14:textId="77777777" w:rsidR="00074BC8" w:rsidRDefault="00074BC8" w:rsidP="006F7E50">
      <w:r>
        <w:separator/>
      </w:r>
    </w:p>
  </w:endnote>
  <w:endnote w:type="continuationSeparator" w:id="0">
    <w:p w14:paraId="7506B798" w14:textId="77777777" w:rsidR="00074BC8" w:rsidRDefault="00074BC8" w:rsidP="006F7E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C13CE7" w14:textId="77777777" w:rsidR="00074BC8" w:rsidRDefault="00074BC8" w:rsidP="006F7E50">
      <w:r>
        <w:separator/>
      </w:r>
    </w:p>
  </w:footnote>
  <w:footnote w:type="continuationSeparator" w:id="0">
    <w:p w14:paraId="60F7A1A1" w14:textId="77777777" w:rsidR="00074BC8" w:rsidRDefault="00074BC8" w:rsidP="006F7E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660"/>
    <w:rsid w:val="00074BC8"/>
    <w:rsid w:val="001C78B7"/>
    <w:rsid w:val="0061177A"/>
    <w:rsid w:val="006F7E50"/>
    <w:rsid w:val="007837D3"/>
    <w:rsid w:val="00B01660"/>
    <w:rsid w:val="00B641D9"/>
    <w:rsid w:val="00D15D48"/>
    <w:rsid w:val="00EC0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42F7BA"/>
  <w15:chartTrackingRefBased/>
  <w15:docId w15:val="{0635799A-E7BB-4C47-A6C3-5B47E89FF0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F7E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F7E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F7E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F7E5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04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8</Words>
  <Characters>1249</Characters>
  <Application>Microsoft Office Word</Application>
  <DocSecurity>0</DocSecurity>
  <Lines>10</Lines>
  <Paragraphs>2</Paragraphs>
  <ScaleCrop>false</ScaleCrop>
  <Company/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sel Han</dc:creator>
  <cp:keywords/>
  <dc:description/>
  <cp:lastModifiedBy>Jini Mol J.</cp:lastModifiedBy>
  <cp:revision>5</cp:revision>
  <dcterms:created xsi:type="dcterms:W3CDTF">2021-11-05T04:14:00Z</dcterms:created>
  <dcterms:modified xsi:type="dcterms:W3CDTF">2021-12-27T05:52:00Z</dcterms:modified>
</cp:coreProperties>
</file>